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7007"/>
      </w:tblGrid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Sequences (orientated 5' to 3')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F-Sac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AGCTCGAGTACATCCACCCGTGC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R-BglI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CTTCTTCGACGTGGAACCC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F-BamH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GATCCCTGAGTTGGAGTATACGGTG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R-HindII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AGCTTCCATTAGAGCACTGGCCA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MB5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TCTAGACGGATAAATCCTACTGCCTAT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MB5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GATCCTCAATGAGGGTTATATTCTTCT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F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GGTTGAGTCGGTTGTTTCTG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R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CGGCCGCGGCCATCACTCAGAGCGG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(HA)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ATAGGTACCTTAGCGGCCGCCAATAAATTGCTTCAACCTGTCGG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HA-R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TTAGCGGCCGCACTGAGCAG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4A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AGAATAGCGATATCGAATGG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4A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CCATTCGATATCGCTATTCT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6A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AGAATATCGATAGCGAATGG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6A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CCATTCGCTATCGATATTCT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222G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ATTGCTGCCGGCAAGTGTAGG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222G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CCTACACTTGCCGGCACGAAT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ORF19-6102ATG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TCGATTATGGGCCATAATGATTTGTGCGAAAACAACGGGATACCAAAGAGTTTTATTCCACGTTCGTGCTCGATGATAAAGTCGAACTGGTAAGGGTGGGAAGCTTCGTACGCTGCAGGTC</w:t>
            </w:r>
          </w:p>
        </w:tc>
      </w:tr>
      <w:tr w:rsidR="00CF7E6B" w:rsidRPr="00CA7B56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ORF19-6102STOP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AAAACCCACTACACTGCTGAAACTCCTGTTGCTGGTGTTTCGCGTATCATTCAAACGTCTATTGGCCCGGGGCCTCAAGAAACTAGTGAATCATTAACTATCTGATATCATCGATGAATTCG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Nce.Ko.Kan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TACAGCTAAGACTACAAATTTCAATTATTACACATCAGACAGCTGAAGCTTCGTAC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Nce.Ko.Kan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ATGAATATTATATAAGTATATCGGTGAGGCTAAAACTAGCATAGGCCACTAGTGGATC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CST6.Ko.Kan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TAAAGTAGTAAAGAAAAAAGTATAAGCCCACACCTTTTTGGTAGGATACAGCTGAAGCTTCGTAC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CST6.Ko.Kan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TCCTTATCATTCTTGAATGAAACACCGTTGTGCTCACCAAAACTTTGGCATAGGCCACTAGTGGATC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NCE-1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CGGCCGCGCTAAATAACAATACCGA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ScNCE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end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GATCCGAGTGGGGCTAAATATCCC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CaNCE-FBamGEX</w:t>
            </w:r>
            <w:proofErr w:type="spellEnd"/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ATCCGGTAGAGAAAATATTTTGAAATATCAATT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NCE-B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TTGCATATTATGCAATTGGACGTT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F-Sac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AGCTCGAGTACATCCACCCGTGC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R-BglI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CTTCTTCGACGTGGAACCC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F-BamH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GATCCCTGAGTTGGAGTATACGG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RCA1-R-HindIII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AGCTTCCATTAGAGCACTGGCCA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MB5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TCTAGACGGATAAATCCTACTGCCTA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MB5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GATCCTCAATGAGGGTTATATTCTTC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F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GGTTGAGTCGGTTGTTTC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R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GCGGCCGCGGCCATCACTCAGAGCGG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(HA)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ATAGGTACCTTAGCGGCCGCCAATAAATTGCTTCAACCTGTC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Orf19.6102-HA-R2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GGGAGATCTTTAGCGGCCGCACTGAGC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4A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AGAATAGCGATATCGAATGG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4A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CCATTCGATATCGCTATTCT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6A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AGAATATCGATAGCGAATGG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126A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GACCATTCGCTATCGATATTCT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222G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ATTGCTGCCGGCAAGTGTA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222G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sz w:val="18"/>
                <w:szCs w:val="18"/>
              </w:rPr>
            </w:pPr>
            <w:r w:rsidRPr="00000A89">
              <w:rPr>
                <w:sz w:val="18"/>
                <w:szCs w:val="18"/>
              </w:rPr>
              <w:t>CCTACACTTGCCGGCACGAA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CaNCE-FBamGEX</w:t>
            </w:r>
            <w:proofErr w:type="spellEnd"/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ATCCGGTAGAGAAAATATTTTGAAATATCAATT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NCE-B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TTGCATATTATGCAATTGGACGTT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Nce.Ko.Kan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TACAGCTAAGACTACAAATTTCAATTATTACACATCAGACAGCTGAAGCTTCGTAC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Nce.Ko.Kan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ATGAATATTATATAAGTATATCGGTGAGGCTAAAACTAGCATAGGCCACTAGTGGATC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ScCST6.Ko.Kan-F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CTAAAGTAGTAAAGAAAAAAGTATAAGCCCACACCTTTTTGGTAGGATACAGCTGAAGCTTCGTAC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ScCST6.Ko.Kan-R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GTCCTTATCATTCTTGAATGAAACACCGTTGTGCTCACCAAAACTTTGGCATAGG</w:t>
            </w:r>
            <w:r w:rsidRPr="00CF5AAA">
              <w:rPr>
                <w:color w:val="000000"/>
                <w:sz w:val="18"/>
                <w:szCs w:val="18"/>
              </w:rPr>
              <w:lastRenderedPageBreak/>
              <w:t>CCACTAGTGGATC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lastRenderedPageBreak/>
              <w:t>ScNCE-1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GGGGGGGCGGCCGCGCTAAATAACAATACCGAG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5AAA">
              <w:rPr>
                <w:color w:val="000000"/>
                <w:sz w:val="18"/>
                <w:szCs w:val="18"/>
              </w:rPr>
              <w:t>ScNCE</w:t>
            </w:r>
            <w:proofErr w:type="spellEnd"/>
            <w:r w:rsidRPr="00CF5AAA">
              <w:rPr>
                <w:color w:val="000000"/>
                <w:sz w:val="18"/>
                <w:szCs w:val="18"/>
              </w:rPr>
              <w:t>-end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color w:val="000000"/>
                <w:sz w:val="18"/>
                <w:szCs w:val="18"/>
              </w:rPr>
              <w:t>GGGGGGGGATCCGAGTGGGGCTAAATATCCC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bCs/>
                <w:sz w:val="18"/>
                <w:szCs w:val="18"/>
              </w:rPr>
              <w:t>NCE103-Verif-F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sz w:val="18"/>
                <w:szCs w:val="18"/>
              </w:rPr>
              <w:t>GGGGGGGCGGCCGCGTAACGTAAGTCACGTGCTT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bCs/>
                <w:sz w:val="18"/>
                <w:szCs w:val="18"/>
              </w:rPr>
              <w:t>CST6-Verif-F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sz w:val="18"/>
                <w:szCs w:val="18"/>
                <w:lang w:eastAsia="en-GB"/>
              </w:rPr>
              <w:t>CGTTGTTGTGGCTGTCGCTG</w:t>
            </w:r>
          </w:p>
        </w:tc>
      </w:tr>
      <w:tr w:rsidR="00CF7E6B" w:rsidRPr="00333C9A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CF5AAA">
              <w:rPr>
                <w:bCs/>
                <w:sz w:val="18"/>
                <w:szCs w:val="18"/>
              </w:rPr>
              <w:t>CST6-Verif-R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color w:val="000000"/>
                <w:sz w:val="18"/>
                <w:szCs w:val="18"/>
              </w:rPr>
            </w:pPr>
            <w:r w:rsidRPr="00CF5AAA">
              <w:rPr>
                <w:sz w:val="18"/>
                <w:szCs w:val="18"/>
              </w:rPr>
              <w:t>CTAAGGAAGCGATGGGACAC</w:t>
            </w:r>
          </w:p>
        </w:tc>
      </w:tr>
      <w:tr w:rsidR="00CF7E6B" w:rsidRPr="00333C9A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bCs/>
                <w:sz w:val="18"/>
                <w:szCs w:val="18"/>
              </w:rPr>
            </w:pPr>
            <w:r w:rsidRPr="00CF5AAA">
              <w:rPr>
                <w:sz w:val="18"/>
                <w:szCs w:val="18"/>
                <w:lang w:eastAsia="en-GB"/>
              </w:rPr>
              <w:t>CST6-F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sz w:val="18"/>
                <w:szCs w:val="18"/>
              </w:rPr>
            </w:pPr>
            <w:r w:rsidRPr="00CF5AAA">
              <w:rPr>
                <w:sz w:val="18"/>
                <w:szCs w:val="18"/>
                <w:lang w:eastAsia="en-GB"/>
              </w:rPr>
              <w:t>GGGGGGCGGCCGCGATCAATTGTATTATCAATG</w:t>
            </w:r>
          </w:p>
        </w:tc>
      </w:tr>
      <w:tr w:rsidR="00CF7E6B" w:rsidRPr="00333C9A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bCs/>
                <w:sz w:val="18"/>
                <w:szCs w:val="18"/>
              </w:rPr>
            </w:pPr>
            <w:r w:rsidRPr="00CF5AAA">
              <w:rPr>
                <w:sz w:val="18"/>
                <w:szCs w:val="18"/>
                <w:lang w:eastAsia="en-GB"/>
              </w:rPr>
              <w:t>CST6-R</w:t>
            </w:r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n-GB"/>
              </w:rPr>
              <w:t>GGGGGG</w:t>
            </w:r>
            <w:r w:rsidRPr="00CF5AAA">
              <w:rPr>
                <w:sz w:val="18"/>
                <w:szCs w:val="18"/>
                <w:lang w:eastAsia="en-GB"/>
              </w:rPr>
              <w:t>AAGCTT</w:t>
            </w:r>
            <w:r>
              <w:rPr>
                <w:sz w:val="18"/>
                <w:szCs w:val="18"/>
                <w:lang w:eastAsia="en-GB"/>
              </w:rPr>
              <w:t>GACCAGCTTGTCAAGATCGTC</w:t>
            </w:r>
          </w:p>
        </w:tc>
      </w:tr>
      <w:tr w:rsidR="00CF7E6B" w:rsidRPr="00333C9A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CF5AAA">
              <w:rPr>
                <w:sz w:val="18"/>
                <w:szCs w:val="18"/>
              </w:rPr>
              <w:t>FwGP</w:t>
            </w:r>
            <w:proofErr w:type="spellEnd"/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sz w:val="18"/>
                <w:szCs w:val="18"/>
              </w:rPr>
            </w:pPr>
            <w:r w:rsidRPr="00CF5AAA">
              <w:rPr>
                <w:sz w:val="18"/>
                <w:szCs w:val="18"/>
              </w:rPr>
              <w:t>ATCAAAGAAGGTTAATGTGGCTGTGGTTTCAGGGTCCATACGTACGCTGCAGGTCGAC</w:t>
            </w:r>
          </w:p>
        </w:tc>
      </w:tr>
      <w:tr w:rsidR="00CF7E6B" w:rsidRPr="00333C9A" w:rsidTr="0058182D">
        <w:tc>
          <w:tcPr>
            <w:tcW w:w="2235" w:type="dxa"/>
            <w:vAlign w:val="center"/>
          </w:tcPr>
          <w:p w:rsidR="00CF7E6B" w:rsidRPr="00CF5AAA" w:rsidRDefault="00CF7E6B" w:rsidP="0058182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CF5AAA">
              <w:rPr>
                <w:sz w:val="18"/>
                <w:szCs w:val="18"/>
              </w:rPr>
              <w:t>RvGP</w:t>
            </w:r>
            <w:proofErr w:type="spellEnd"/>
          </w:p>
        </w:tc>
        <w:tc>
          <w:tcPr>
            <w:tcW w:w="7007" w:type="dxa"/>
            <w:vAlign w:val="center"/>
          </w:tcPr>
          <w:p w:rsidR="00CF7E6B" w:rsidRPr="00CF5AAA" w:rsidRDefault="00CF7E6B" w:rsidP="0058182D">
            <w:pPr>
              <w:rPr>
                <w:sz w:val="18"/>
                <w:szCs w:val="18"/>
              </w:rPr>
            </w:pPr>
            <w:r w:rsidRPr="00CF5AAA">
              <w:rPr>
                <w:rStyle w:val="apple-style-span"/>
                <w:color w:val="000000"/>
                <w:sz w:val="18"/>
                <w:szCs w:val="18"/>
              </w:rPr>
              <w:t>TTTTTTTTTCGTCATTATAGAAATCATTACGACCGAGATT</w:t>
            </w:r>
            <w:r w:rsidRPr="00CF5AAA">
              <w:rPr>
                <w:sz w:val="18"/>
                <w:szCs w:val="18"/>
              </w:rPr>
              <w:t>CATCGATGAATTCTCTGTCG</w:t>
            </w:r>
          </w:p>
        </w:tc>
      </w:tr>
      <w:tr w:rsidR="00CF7E6B" w:rsidRPr="009132CB" w:rsidTr="0058182D">
        <w:trPr>
          <w:trHeight w:val="441"/>
        </w:trPr>
        <w:tc>
          <w:tcPr>
            <w:tcW w:w="9242" w:type="dxa"/>
            <w:gridSpan w:val="2"/>
            <w:vAlign w:val="center"/>
          </w:tcPr>
          <w:p w:rsidR="00CF7E6B" w:rsidRPr="00000A89" w:rsidRDefault="00CF7E6B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Quantitative Real-Time PCR</w:t>
            </w:r>
          </w:p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ACT1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CTACGTGTACTTGTGCAAGGCA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ACT1-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AGTTGTGTGCACTGAGCGTCGA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ORF19.6103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CGGGTGGATGTACTCAA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ORF19.6103-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GGAGCATTTCTTCCTTAG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CaMVD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TTTCAGCAATCGCAAAGT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CaMVD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CCGTCAGGTAAAGTACCC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RCA1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TGCCAAGATGGAGAAAG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RCA1-RT-R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TCGGTGTTGCCATCTTCTA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CHT2-RT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AATGTGTTGCCACTCCAGT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CHT2-RT-R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GGTGCATACAACAGTTTG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OCH1-RT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ATGTCAATCAAATGGGTGC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OCH1-RT-R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GGCATACCATCATCTTTCC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-ChIP-NCE103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sz w:val="18"/>
                <w:szCs w:val="18"/>
              </w:rPr>
              <w:t>CCATCACAGTTTCGGATAAAT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-ChIP-NCE103-R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sz w:val="18"/>
                <w:szCs w:val="18"/>
              </w:rPr>
              <w:t>GTATTGACGTAAGTAGAGTCA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-ChIP-ACT1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sz w:val="18"/>
                <w:szCs w:val="18"/>
              </w:rPr>
              <w:t>CTCACCAAGATTTATTGCCAAC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-ChIP-ACT1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sz w:val="18"/>
                <w:szCs w:val="18"/>
              </w:rPr>
              <w:t>CACCCTACCCATTTGTCATAT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NCE103-RT-F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AGGGTGTAGTGATTCAAGAGCAG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6299A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CaNCE103-RT-R</w:t>
            </w:r>
          </w:p>
        </w:tc>
        <w:tc>
          <w:tcPr>
            <w:tcW w:w="7007" w:type="dxa"/>
            <w:vAlign w:val="center"/>
          </w:tcPr>
          <w:p w:rsidR="00CF7E6B" w:rsidRPr="0006299A" w:rsidRDefault="00CF7E6B" w:rsidP="0058182D">
            <w:pPr>
              <w:rPr>
                <w:color w:val="000000"/>
                <w:sz w:val="18"/>
                <w:szCs w:val="18"/>
              </w:rPr>
            </w:pPr>
            <w:r w:rsidRPr="0006299A">
              <w:rPr>
                <w:color w:val="000000"/>
                <w:sz w:val="18"/>
                <w:szCs w:val="18"/>
              </w:rPr>
              <w:t>GATGCCCAAATACCACCACAATCA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NCE103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CCACTTTAGAGTTTGCCAT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NCE103-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TTGGTAAGGCTTCCCTTTG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3333"/>
                <w:sz w:val="18"/>
                <w:szCs w:val="18"/>
              </w:rPr>
            </w:pPr>
            <w:r w:rsidRPr="00000A89">
              <w:rPr>
                <w:color w:val="003333"/>
                <w:sz w:val="18"/>
                <w:szCs w:val="18"/>
              </w:rPr>
              <w:t>ScACT1-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GCCGGTATTGACCAAACT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3333"/>
                <w:sz w:val="18"/>
                <w:szCs w:val="18"/>
              </w:rPr>
            </w:pPr>
            <w:r w:rsidRPr="00000A89">
              <w:rPr>
                <w:color w:val="003333"/>
                <w:sz w:val="18"/>
                <w:szCs w:val="18"/>
              </w:rPr>
              <w:t>ScACT1-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TACCTGGGAACATGGTGGT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Cst6  RT-F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CCTATGACGAATCCACCAA</w:t>
            </w:r>
          </w:p>
        </w:tc>
      </w:tr>
      <w:tr w:rsidR="00CF7E6B" w:rsidRPr="009132CB" w:rsidTr="0058182D">
        <w:tc>
          <w:tcPr>
            <w:tcW w:w="2235" w:type="dxa"/>
            <w:vAlign w:val="center"/>
          </w:tcPr>
          <w:p w:rsidR="00CF7E6B" w:rsidRPr="00000A89" w:rsidRDefault="00CF7E6B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Cst6 RT-R</w:t>
            </w:r>
          </w:p>
        </w:tc>
        <w:tc>
          <w:tcPr>
            <w:tcW w:w="7007" w:type="dxa"/>
            <w:vAlign w:val="center"/>
          </w:tcPr>
          <w:p w:rsidR="00CF7E6B" w:rsidRPr="00000A89" w:rsidRDefault="00CF7E6B" w:rsidP="0058182D">
            <w:pPr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GCTGGCTTATTTGACCGTTA</w:t>
            </w:r>
          </w:p>
        </w:tc>
      </w:tr>
    </w:tbl>
    <w:p w:rsidR="00A82012" w:rsidRDefault="00CF7E6B"/>
    <w:sectPr w:rsidR="00A82012" w:rsidSect="00BD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F7E6B"/>
    <w:rsid w:val="00244852"/>
    <w:rsid w:val="00BD1E0F"/>
    <w:rsid w:val="00CF7E6B"/>
    <w:rsid w:val="00F0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F7E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7</Characters>
  <Application>Microsoft Office Word</Application>
  <DocSecurity>0</DocSecurity>
  <Lines>27</Lines>
  <Paragraphs>7</Paragraphs>
  <ScaleCrop>false</ScaleCrop>
  <Company>BMSI</Company>
  <LinksUpToDate>false</LinksUpToDate>
  <CharactersWithSpaces>3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</cp:revision>
  <dcterms:created xsi:type="dcterms:W3CDTF">2011-12-09T04:05:00Z</dcterms:created>
  <dcterms:modified xsi:type="dcterms:W3CDTF">2011-12-09T04:06:00Z</dcterms:modified>
</cp:coreProperties>
</file>